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0ED2E" w14:textId="77777777" w:rsidR="00F53628" w:rsidRDefault="00F53628" w:rsidP="00F53628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1C9017A" w14:textId="77777777" w:rsidR="00F53628" w:rsidRDefault="00F53628" w:rsidP="00F53628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CF7BDC5" w14:textId="4F17DEBE" w:rsidR="00686CB6" w:rsidRPr="00BC704D" w:rsidRDefault="00F53628" w:rsidP="00F53628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C704D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0AD113A9" wp14:editId="11EC022E">
            <wp:extent cx="3200400" cy="1385316"/>
            <wp:effectExtent l="0" t="0" r="0" b="5715"/>
            <wp:docPr id="5" name="Picture 4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EBA7E44-D694-4C7C-94BD-292D741081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6EBA7E44-D694-4C7C-94BD-292D741081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1385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D6A18" w14:textId="355187D0" w:rsidR="000608EB" w:rsidRPr="00BC704D" w:rsidRDefault="000608EB" w:rsidP="000608EB">
      <w:pPr>
        <w:jc w:val="both"/>
        <w:rPr>
          <w:noProof/>
          <w:color w:val="000000" w:themeColor="text1"/>
        </w:rPr>
      </w:pPr>
      <w:r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S1. </w:t>
      </w:r>
      <w:r w:rsidR="005178DF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883CB7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fect of IR on viability of radioresistant and parental </w:t>
      </w:r>
      <w:r w:rsidR="007024DC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L27 and </w:t>
      </w:r>
      <w:r w:rsidR="00883CB7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N6 cells determined by </w:t>
      </w:r>
      <w:proofErr w:type="spellStart"/>
      <w:r w:rsidR="00C33400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alamarBlue</w:t>
      </w:r>
      <w:proofErr w:type="spellEnd"/>
      <w:r w:rsidR="00883CB7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35DB3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ays </w:t>
      </w:r>
      <w:r w:rsidR="00883CB7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Day </w:t>
      </w:r>
      <w:r w:rsidR="007030F3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883CB7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IR.</w:t>
      </w:r>
      <w:r w:rsidR="00883CB7" w:rsidRPr="00BC70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85213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 w:rsidR="00F85213" w:rsidRPr="00BC704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F85213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&lt;0.01.</w:t>
      </w:r>
      <w:r w:rsidR="00F85213" w:rsidRPr="00BC704D">
        <w:rPr>
          <w:noProof/>
          <w:color w:val="000000" w:themeColor="text1"/>
        </w:rPr>
        <w:t xml:space="preserve">                                    </w:t>
      </w:r>
    </w:p>
    <w:p w14:paraId="686BF1B5" w14:textId="5ABECE32" w:rsidR="000608EB" w:rsidRPr="00BC704D" w:rsidRDefault="000608EB" w:rsidP="000608EB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0608EB" w:rsidRPr="00BC704D" w:rsidSect="00244E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7E1"/>
    <w:rsid w:val="00011258"/>
    <w:rsid w:val="00022E1A"/>
    <w:rsid w:val="000608EB"/>
    <w:rsid w:val="00090B8E"/>
    <w:rsid w:val="000A6EA8"/>
    <w:rsid w:val="001172B0"/>
    <w:rsid w:val="00133A8B"/>
    <w:rsid w:val="00137C6B"/>
    <w:rsid w:val="00167EBC"/>
    <w:rsid w:val="001B7089"/>
    <w:rsid w:val="001B75FE"/>
    <w:rsid w:val="002314B4"/>
    <w:rsid w:val="00232409"/>
    <w:rsid w:val="00240926"/>
    <w:rsid w:val="00244E08"/>
    <w:rsid w:val="00266FD2"/>
    <w:rsid w:val="002B7F94"/>
    <w:rsid w:val="002D360F"/>
    <w:rsid w:val="002E28E4"/>
    <w:rsid w:val="00300471"/>
    <w:rsid w:val="003A11B0"/>
    <w:rsid w:val="003A155F"/>
    <w:rsid w:val="003A25F0"/>
    <w:rsid w:val="003B4EFD"/>
    <w:rsid w:val="003F7C92"/>
    <w:rsid w:val="0040526F"/>
    <w:rsid w:val="00411C06"/>
    <w:rsid w:val="004475E3"/>
    <w:rsid w:val="00491E79"/>
    <w:rsid w:val="004B1E66"/>
    <w:rsid w:val="004C4A23"/>
    <w:rsid w:val="004F4347"/>
    <w:rsid w:val="00506089"/>
    <w:rsid w:val="00506359"/>
    <w:rsid w:val="005178DF"/>
    <w:rsid w:val="005363F0"/>
    <w:rsid w:val="005F523C"/>
    <w:rsid w:val="00662A67"/>
    <w:rsid w:val="00686CB6"/>
    <w:rsid w:val="006C217D"/>
    <w:rsid w:val="006E07CC"/>
    <w:rsid w:val="007024DC"/>
    <w:rsid w:val="007030F3"/>
    <w:rsid w:val="00744123"/>
    <w:rsid w:val="00757360"/>
    <w:rsid w:val="007B07E1"/>
    <w:rsid w:val="007D7C06"/>
    <w:rsid w:val="007F72E9"/>
    <w:rsid w:val="008425E6"/>
    <w:rsid w:val="00883CB7"/>
    <w:rsid w:val="00895DA8"/>
    <w:rsid w:val="008C7935"/>
    <w:rsid w:val="00902190"/>
    <w:rsid w:val="00903DD3"/>
    <w:rsid w:val="00944E8B"/>
    <w:rsid w:val="00954AEE"/>
    <w:rsid w:val="009745F5"/>
    <w:rsid w:val="0099563F"/>
    <w:rsid w:val="009B1BB4"/>
    <w:rsid w:val="00A14468"/>
    <w:rsid w:val="00A61F3F"/>
    <w:rsid w:val="00A91905"/>
    <w:rsid w:val="00AA42AD"/>
    <w:rsid w:val="00AF2991"/>
    <w:rsid w:val="00B6388A"/>
    <w:rsid w:val="00B95F9F"/>
    <w:rsid w:val="00BA6186"/>
    <w:rsid w:val="00BB3425"/>
    <w:rsid w:val="00BC704D"/>
    <w:rsid w:val="00C33400"/>
    <w:rsid w:val="00C4173E"/>
    <w:rsid w:val="00C46267"/>
    <w:rsid w:val="00C86C8E"/>
    <w:rsid w:val="00CC3848"/>
    <w:rsid w:val="00CF3A9A"/>
    <w:rsid w:val="00D27B9A"/>
    <w:rsid w:val="00D433E2"/>
    <w:rsid w:val="00D77B11"/>
    <w:rsid w:val="00DB689F"/>
    <w:rsid w:val="00DE1798"/>
    <w:rsid w:val="00E167CD"/>
    <w:rsid w:val="00E2304C"/>
    <w:rsid w:val="00E35DB3"/>
    <w:rsid w:val="00E52F17"/>
    <w:rsid w:val="00E82A65"/>
    <w:rsid w:val="00EA2C48"/>
    <w:rsid w:val="00EB1614"/>
    <w:rsid w:val="00EB1756"/>
    <w:rsid w:val="00F31214"/>
    <w:rsid w:val="00F44A2D"/>
    <w:rsid w:val="00F53628"/>
    <w:rsid w:val="00F821A9"/>
    <w:rsid w:val="00F85213"/>
    <w:rsid w:val="00F9740D"/>
    <w:rsid w:val="00FB032E"/>
    <w:rsid w:val="00FB7866"/>
    <w:rsid w:val="00FE1F86"/>
    <w:rsid w:val="00FE1F91"/>
    <w:rsid w:val="00FE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CE83E"/>
  <w15:chartTrackingRefBased/>
  <w15:docId w15:val="{05A6D811-9259-4BA4-B541-35B9AD475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E0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4E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99</cp:revision>
  <dcterms:created xsi:type="dcterms:W3CDTF">2022-04-16T19:27:00Z</dcterms:created>
  <dcterms:modified xsi:type="dcterms:W3CDTF">2022-12-20T21:29:00Z</dcterms:modified>
</cp:coreProperties>
</file>